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1500C" w14:textId="77777777" w:rsidR="005B62D4" w:rsidRDefault="005B62D4">
      <w:pPr>
        <w:pStyle w:val="Body"/>
        <w:spacing w:line="288" w:lineRule="auto"/>
        <w:rPr>
          <w:sz w:val="16"/>
          <w:szCs w:val="16"/>
        </w:rPr>
      </w:pPr>
    </w:p>
    <w:p w14:paraId="266076C2" w14:textId="4B19D7C9" w:rsidR="005B62D4" w:rsidRPr="004606DA" w:rsidRDefault="00D046F7" w:rsidP="004606DA">
      <w:pPr>
        <w:pStyle w:val="Body"/>
        <w:spacing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5B62D4" w:rsidRPr="004606DA">
        <w:rPr>
          <w:rFonts w:ascii="Times New Roman" w:hAnsi="Times New Roman" w:cs="Times New Roman"/>
          <w:b/>
          <w:bCs/>
          <w:sz w:val="24"/>
          <w:szCs w:val="24"/>
        </w:rPr>
        <w:t>Appendix B</w:t>
      </w:r>
      <w:r w:rsidR="004606DA" w:rsidRPr="004606D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5B62D4" w:rsidRPr="004606DA">
        <w:rPr>
          <w:rFonts w:ascii="Times New Roman" w:hAnsi="Times New Roman" w:cs="Times New Roman"/>
          <w:b/>
          <w:bCs/>
          <w:sz w:val="24"/>
          <w:szCs w:val="24"/>
        </w:rPr>
        <w:t>Vitaliti</w:t>
      </w:r>
      <w:proofErr w:type="spellEnd"/>
      <w:r w:rsidR="005B62D4" w:rsidRPr="004606DA">
        <w:rPr>
          <w:rFonts w:ascii="Times New Roman" w:hAnsi="Times New Roman" w:cs="Times New Roman"/>
          <w:b/>
          <w:bCs/>
          <w:sz w:val="24"/>
          <w:szCs w:val="24"/>
        </w:rPr>
        <w:t xml:space="preserve"> Patient Feedback Questionnaire</w:t>
      </w:r>
    </w:p>
    <w:p w14:paraId="3B1F3EEE" w14:textId="77777777" w:rsidR="005B62D4" w:rsidRDefault="005B62D4">
      <w:pPr>
        <w:pStyle w:val="Body"/>
        <w:spacing w:line="288" w:lineRule="auto"/>
        <w:rPr>
          <w:sz w:val="16"/>
          <w:szCs w:val="16"/>
        </w:rPr>
      </w:pPr>
    </w:p>
    <w:tbl>
      <w:tblPr>
        <w:tblW w:w="9640" w:type="dxa"/>
        <w:tblInd w:w="-14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726"/>
        <w:gridCol w:w="1236"/>
        <w:gridCol w:w="1188"/>
        <w:gridCol w:w="1222"/>
        <w:gridCol w:w="1134"/>
        <w:gridCol w:w="1134"/>
      </w:tblGrid>
      <w:tr w:rsidR="003465CE" w:rsidRPr="004606DA" w14:paraId="05616A7B" w14:textId="77777777" w:rsidTr="004606DA">
        <w:trPr>
          <w:trHeight w:val="448"/>
          <w:tblHeader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3001F" w14:textId="77777777" w:rsidR="003465CE" w:rsidRPr="004606DA" w:rsidRDefault="008D615C" w:rsidP="002C070A">
            <w:pPr>
              <w:pStyle w:val="TableStyle1"/>
              <w:ind w:left="-48"/>
              <w:jc w:val="center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8645B" w14:textId="77777777" w:rsidR="003465CE" w:rsidRPr="004606DA" w:rsidRDefault="008D615C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EA84A" w14:textId="77777777" w:rsidR="003465CE" w:rsidRPr="004606DA" w:rsidRDefault="008D615C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ADF53" w14:textId="77777777" w:rsidR="003465CE" w:rsidRPr="004606DA" w:rsidRDefault="008D615C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Neither Agree </w:t>
            </w:r>
            <w:proofErr w:type="gramStart"/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gramEnd"/>
            <w:r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 Disagre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2EB9" w14:textId="77777777" w:rsidR="003465CE" w:rsidRPr="004606DA" w:rsidRDefault="008D615C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B3231" w14:textId="77777777" w:rsidR="003465CE" w:rsidRPr="004606DA" w:rsidRDefault="008D615C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3465CE" w:rsidRPr="004606DA" w14:paraId="7A540CA1" w14:textId="77777777" w:rsidTr="004606DA">
        <w:tblPrEx>
          <w:shd w:val="clear" w:color="auto" w:fill="auto"/>
        </w:tblPrEx>
        <w:trPr>
          <w:trHeight w:val="448"/>
        </w:trPr>
        <w:tc>
          <w:tcPr>
            <w:tcW w:w="37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9AA6" w14:textId="77777777" w:rsidR="003465CE" w:rsidRPr="004606DA" w:rsidRDefault="008D615C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1) The device was easily placed around my neck.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F7AFE" w14:textId="77777777" w:rsidR="003465CE" w:rsidRPr="004606DA" w:rsidRDefault="003465CE"/>
        </w:tc>
        <w:tc>
          <w:tcPr>
            <w:tcW w:w="118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E2DF3" w14:textId="77777777" w:rsidR="003465CE" w:rsidRPr="004606DA" w:rsidRDefault="003465CE"/>
        </w:tc>
        <w:tc>
          <w:tcPr>
            <w:tcW w:w="12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5AEA6" w14:textId="77777777" w:rsidR="003465CE" w:rsidRPr="004606DA" w:rsidRDefault="003465CE"/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FB4F" w14:textId="77777777" w:rsidR="003465CE" w:rsidRPr="004606DA" w:rsidRDefault="003465CE"/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AD9D8" w14:textId="77777777" w:rsidR="003465CE" w:rsidRPr="004606DA" w:rsidRDefault="003465CE"/>
        </w:tc>
      </w:tr>
      <w:tr w:rsidR="003465CE" w:rsidRPr="004606DA" w14:paraId="34903E60" w14:textId="77777777" w:rsidTr="004606DA">
        <w:tblPrEx>
          <w:shd w:val="clear" w:color="auto" w:fill="auto"/>
        </w:tblPrEx>
        <w:trPr>
          <w:trHeight w:val="279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828A" w14:textId="77777777" w:rsidR="003465CE" w:rsidRPr="004606DA" w:rsidRDefault="008D615C">
            <w:pPr>
              <w:pStyle w:val="Body"/>
              <w:spacing w:line="288" w:lineRule="auto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2) The device is comfortable while sitting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D99F7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84430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CCCC4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84142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C7ACF" w14:textId="77777777" w:rsidR="003465CE" w:rsidRPr="004606DA" w:rsidRDefault="003465CE"/>
        </w:tc>
      </w:tr>
      <w:tr w:rsidR="003465CE" w:rsidRPr="004606DA" w14:paraId="73E145B1" w14:textId="77777777" w:rsidTr="004606DA">
        <w:tblPrEx>
          <w:shd w:val="clear" w:color="auto" w:fill="auto"/>
        </w:tblPrEx>
        <w:trPr>
          <w:trHeight w:val="489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5C75D" w14:textId="77777777" w:rsidR="003465CE" w:rsidRPr="004606DA" w:rsidRDefault="008D615C">
            <w:pPr>
              <w:pStyle w:val="Body"/>
              <w:spacing w:line="288" w:lineRule="auto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3) The device is comfortable while standing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DF023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22EC8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96DBF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40FFB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5D09F" w14:textId="77777777" w:rsidR="003465CE" w:rsidRPr="004606DA" w:rsidRDefault="003465CE"/>
        </w:tc>
      </w:tr>
      <w:tr w:rsidR="003465CE" w:rsidRPr="004606DA" w14:paraId="7E1F844E" w14:textId="77777777" w:rsidTr="004606DA">
        <w:tblPrEx>
          <w:shd w:val="clear" w:color="auto" w:fill="auto"/>
        </w:tblPrEx>
        <w:trPr>
          <w:trHeight w:val="445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B80A7" w14:textId="5F972B80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) The device was comfortable while lying down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4922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553F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83F0E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7EEF4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6CBA7" w14:textId="77777777" w:rsidR="003465CE" w:rsidRPr="004606DA" w:rsidRDefault="003465CE"/>
        </w:tc>
      </w:tr>
      <w:tr w:rsidR="003465CE" w:rsidRPr="004606DA" w14:paraId="60ED70E3" w14:textId="77777777" w:rsidTr="004606DA">
        <w:tblPrEx>
          <w:shd w:val="clear" w:color="auto" w:fill="auto"/>
        </w:tblPrEx>
        <w:trPr>
          <w:trHeight w:val="665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9ED9" w14:textId="77D79E2F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) The weight of the device was reasonable to wear for the duration of the testing period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19DB5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C0F67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7DCC7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D8986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19B3E" w14:textId="77777777" w:rsidR="003465CE" w:rsidRPr="004606DA" w:rsidRDefault="003465CE"/>
        </w:tc>
      </w:tr>
      <w:tr w:rsidR="003465CE" w:rsidRPr="004606DA" w14:paraId="7A7F0C92" w14:textId="77777777" w:rsidTr="004606DA">
        <w:tblPrEx>
          <w:shd w:val="clear" w:color="auto" w:fill="auto"/>
        </w:tblPrEx>
        <w:trPr>
          <w:trHeight w:val="279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0ACBA" w14:textId="1326973C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) I like the colour of the device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F2380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1CDBA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E2572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6E31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3173B" w14:textId="77777777" w:rsidR="003465CE" w:rsidRPr="004606DA" w:rsidRDefault="003465CE"/>
        </w:tc>
      </w:tr>
      <w:tr w:rsidR="003465CE" w:rsidRPr="004606DA" w14:paraId="14618DAD" w14:textId="77777777" w:rsidTr="004606DA">
        <w:tblPrEx>
          <w:shd w:val="clear" w:color="auto" w:fill="auto"/>
        </w:tblPrEx>
        <w:trPr>
          <w:trHeight w:val="445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22A95" w14:textId="5C14336F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) The collar and </w:t>
            </w:r>
            <w:proofErr w:type="gramStart"/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ear piece</w:t>
            </w:r>
            <w:proofErr w:type="gramEnd"/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 was visually appealing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8858D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82998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08EF9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9CFE2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8DA76" w14:textId="77777777" w:rsidR="003465CE" w:rsidRPr="004606DA" w:rsidRDefault="003465CE"/>
        </w:tc>
      </w:tr>
      <w:tr w:rsidR="003465CE" w:rsidRPr="004606DA" w14:paraId="3E333C7F" w14:textId="77777777" w:rsidTr="004606DA">
        <w:tblPrEx>
          <w:shd w:val="clear" w:color="auto" w:fill="auto"/>
        </w:tblPrEx>
        <w:trPr>
          <w:trHeight w:val="279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4F126" w14:textId="1999FE14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) The ECG leads were easily applied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43933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33B76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CE0ED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DD3BD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0EC3B" w14:textId="77777777" w:rsidR="003465CE" w:rsidRPr="004606DA" w:rsidRDefault="003465CE"/>
        </w:tc>
      </w:tr>
      <w:tr w:rsidR="003465CE" w:rsidRPr="004606DA" w14:paraId="1DA63D7D" w14:textId="77777777" w:rsidTr="004606DA">
        <w:tblPrEx>
          <w:shd w:val="clear" w:color="auto" w:fill="auto"/>
        </w:tblPrEx>
        <w:trPr>
          <w:trHeight w:val="279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49C4B" w14:textId="0FC30DB1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) The </w:t>
            </w:r>
            <w:proofErr w:type="gramStart"/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ear piece</w:t>
            </w:r>
            <w:proofErr w:type="gramEnd"/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 was easy to put on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CD705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19244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4FE10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390F8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D35D1" w14:textId="77777777" w:rsidR="003465CE" w:rsidRPr="004606DA" w:rsidRDefault="003465CE"/>
        </w:tc>
      </w:tr>
      <w:tr w:rsidR="003465CE" w:rsidRPr="004606DA" w14:paraId="66845B01" w14:textId="77777777" w:rsidTr="004606DA">
        <w:tblPrEx>
          <w:shd w:val="clear" w:color="auto" w:fill="auto"/>
        </w:tblPrEx>
        <w:trPr>
          <w:trHeight w:val="279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19E7C" w14:textId="4A805173" w:rsidR="003465CE" w:rsidRPr="004606DA" w:rsidRDefault="002C070A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) The </w:t>
            </w:r>
            <w:proofErr w:type="gramStart"/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>ear piece</w:t>
            </w:r>
            <w:proofErr w:type="gramEnd"/>
            <w:r w:rsidR="008D615C"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 was easy to take off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9A5C2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8CB7C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31CE0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AC7E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145ED" w14:textId="77777777" w:rsidR="003465CE" w:rsidRPr="004606DA" w:rsidRDefault="003465CE"/>
        </w:tc>
      </w:tr>
      <w:tr w:rsidR="003465CE" w:rsidRPr="004606DA" w14:paraId="14ACD11F" w14:textId="77777777" w:rsidTr="004606DA">
        <w:tblPrEx>
          <w:shd w:val="clear" w:color="auto" w:fill="auto"/>
        </w:tblPrEx>
        <w:trPr>
          <w:trHeight w:val="445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42142" w14:textId="19F1371B" w:rsidR="003465CE" w:rsidRPr="004606DA" w:rsidRDefault="008D615C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070A" w:rsidRPr="004606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) The </w:t>
            </w:r>
            <w:proofErr w:type="gramStart"/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ear piece</w:t>
            </w:r>
            <w:proofErr w:type="gramEnd"/>
            <w:r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 was comfortable to wear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D064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3906E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8886E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6ADD8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7EEB1" w14:textId="77777777" w:rsidR="003465CE" w:rsidRPr="004606DA" w:rsidRDefault="003465CE"/>
        </w:tc>
      </w:tr>
      <w:tr w:rsidR="003465CE" w:rsidRPr="004606DA" w14:paraId="13189884" w14:textId="77777777" w:rsidTr="004606DA">
        <w:tblPrEx>
          <w:shd w:val="clear" w:color="auto" w:fill="auto"/>
        </w:tblPrEx>
        <w:trPr>
          <w:trHeight w:val="445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F5D6A" w14:textId="68BD1D3E" w:rsidR="003465CE" w:rsidRPr="004606DA" w:rsidRDefault="008D615C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070A" w:rsidRPr="004606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) The </w:t>
            </w:r>
            <w:proofErr w:type="gramStart"/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ear piece</w:t>
            </w:r>
            <w:proofErr w:type="gramEnd"/>
            <w:r w:rsidRPr="004606DA">
              <w:rPr>
                <w:rFonts w:ascii="Times New Roman" w:hAnsi="Times New Roman" w:cs="Times New Roman"/>
                <w:sz w:val="18"/>
                <w:szCs w:val="18"/>
              </w:rPr>
              <w:t xml:space="preserve"> remained in place throughout the test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F8C77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C8CB9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F405F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5219A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6E769" w14:textId="77777777" w:rsidR="003465CE" w:rsidRPr="004606DA" w:rsidRDefault="003465CE"/>
        </w:tc>
      </w:tr>
      <w:tr w:rsidR="003465CE" w:rsidRPr="004606DA" w14:paraId="65FAA001" w14:textId="77777777" w:rsidTr="004606DA">
        <w:tblPrEx>
          <w:shd w:val="clear" w:color="auto" w:fill="auto"/>
        </w:tblPrEx>
        <w:trPr>
          <w:trHeight w:val="445"/>
        </w:trPr>
        <w:tc>
          <w:tcPr>
            <w:tcW w:w="3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FAC9D" w14:textId="3C4DF8D5" w:rsidR="003465CE" w:rsidRPr="004606DA" w:rsidRDefault="008D615C">
            <w:pPr>
              <w:pStyle w:val="TableStyle2"/>
              <w:rPr>
                <w:rFonts w:ascii="Times New Roman" w:hAnsi="Times New Roman" w:cs="Times New Roman"/>
              </w:rPr>
            </w:pP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070A" w:rsidRPr="004606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606DA">
              <w:rPr>
                <w:rFonts w:ascii="Times New Roman" w:hAnsi="Times New Roman" w:cs="Times New Roman"/>
                <w:sz w:val="18"/>
                <w:szCs w:val="18"/>
              </w:rPr>
              <w:t>) I would recommend the device to my friends and family.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C067" w14:textId="77777777" w:rsidR="003465CE" w:rsidRPr="004606DA" w:rsidRDefault="003465CE"/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B0032" w14:textId="77777777" w:rsidR="003465CE" w:rsidRPr="004606DA" w:rsidRDefault="003465CE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32A4B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A7EEC" w14:textId="77777777" w:rsidR="003465CE" w:rsidRPr="004606DA" w:rsidRDefault="003465CE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4115B" w14:textId="77777777" w:rsidR="003465CE" w:rsidRPr="004606DA" w:rsidRDefault="003465CE"/>
        </w:tc>
      </w:tr>
    </w:tbl>
    <w:p w14:paraId="5AD93F4C" w14:textId="77777777" w:rsidR="003465CE" w:rsidRDefault="003465CE" w:rsidP="005B62D4">
      <w:pPr>
        <w:pStyle w:val="Body"/>
        <w:spacing w:line="288" w:lineRule="auto"/>
        <w:jc w:val="both"/>
        <w:rPr>
          <w:sz w:val="24"/>
          <w:szCs w:val="24"/>
        </w:rPr>
      </w:pPr>
    </w:p>
    <w:sectPr w:rsidR="003465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0A8CF" w14:textId="77777777" w:rsidR="00A724AF" w:rsidRDefault="00A724AF">
      <w:r>
        <w:separator/>
      </w:r>
    </w:p>
  </w:endnote>
  <w:endnote w:type="continuationSeparator" w:id="0">
    <w:p w14:paraId="4959B594" w14:textId="77777777" w:rsidR="00A724AF" w:rsidRDefault="00A72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9AF3A" w14:textId="77777777" w:rsidR="005B62D4" w:rsidRDefault="005B62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D70A5" w14:textId="72D01625" w:rsidR="003465CE" w:rsidRDefault="008D615C">
    <w:pPr>
      <w:pStyle w:val="HeaderFooter"/>
      <w:tabs>
        <w:tab w:val="clear" w:pos="9020"/>
        <w:tab w:val="center" w:pos="4680"/>
        <w:tab w:val="right" w:pos="9360"/>
      </w:tabs>
    </w:pPr>
    <w:r>
      <w:rPr>
        <w:sz w:val="20"/>
        <w:szCs w:val="20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B80E1" w14:textId="77777777" w:rsidR="005B62D4" w:rsidRDefault="005B62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C2472" w14:textId="77777777" w:rsidR="00A724AF" w:rsidRDefault="00A724AF">
      <w:r>
        <w:separator/>
      </w:r>
    </w:p>
  </w:footnote>
  <w:footnote w:type="continuationSeparator" w:id="0">
    <w:p w14:paraId="5D7EEA91" w14:textId="77777777" w:rsidR="00A724AF" w:rsidRDefault="00A724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C43DC" w14:textId="77777777" w:rsidR="005B62D4" w:rsidRDefault="005B62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2822B" w14:textId="77777777" w:rsidR="005B62D4" w:rsidRDefault="005B62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C962F" w14:textId="77777777" w:rsidR="005B62D4" w:rsidRDefault="005B62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5CE"/>
    <w:rsid w:val="0015217D"/>
    <w:rsid w:val="002C070A"/>
    <w:rsid w:val="003465CE"/>
    <w:rsid w:val="003F1DC5"/>
    <w:rsid w:val="004606DA"/>
    <w:rsid w:val="005B62D4"/>
    <w:rsid w:val="006A50D2"/>
    <w:rsid w:val="006A77FB"/>
    <w:rsid w:val="00705012"/>
    <w:rsid w:val="0071429E"/>
    <w:rsid w:val="00847EC4"/>
    <w:rsid w:val="008D615C"/>
    <w:rsid w:val="00A724AF"/>
    <w:rsid w:val="00D0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49363"/>
  <w15:docId w15:val="{58437AA4-533C-49A5-9F40-7096BC83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lang w:val="en-US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en-US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47E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EC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47E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EC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, Shyla</dc:creator>
  <cp:lastModifiedBy>McGillion, Michael</cp:lastModifiedBy>
  <cp:revision>2</cp:revision>
  <cp:lastPrinted>2021-04-21T22:05:00Z</cp:lastPrinted>
  <dcterms:created xsi:type="dcterms:W3CDTF">2021-04-22T03:03:00Z</dcterms:created>
  <dcterms:modified xsi:type="dcterms:W3CDTF">2021-04-22T03:03:00Z</dcterms:modified>
</cp:coreProperties>
</file>